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EF9ED" w14:textId="77777777" w:rsidR="00D54164" w:rsidRDefault="00D54164">
      <w:bookmarkStart w:id="0" w:name="_GoBack"/>
      <w:bookmarkEnd w:id="0"/>
    </w:p>
    <w:p w14:paraId="4AE57661" w14:textId="5FFB554E" w:rsidR="00A02BD2" w:rsidRPr="00A02BD2" w:rsidRDefault="00D54164" w:rsidP="00A02BD2">
      <w:pPr>
        <w:spacing w:line="360" w:lineRule="auto"/>
        <w:rPr>
          <w:rFonts w:ascii="Times New Roman" w:hAnsi="Times New Roman" w:cs="Times New Roman"/>
          <w:lang w:val="en-US"/>
        </w:rPr>
      </w:pPr>
      <w:r w:rsidRPr="00A02BD2">
        <w:rPr>
          <w:rFonts w:ascii="Times New Roman" w:hAnsi="Times New Roman" w:cs="Times New Roman"/>
          <w:b/>
          <w:lang w:val="en-GB"/>
        </w:rPr>
        <w:t>Table S3:</w:t>
      </w:r>
      <w:r w:rsidRPr="00A02BD2">
        <w:rPr>
          <w:rFonts w:ascii="Times New Roman" w:hAnsi="Times New Roman" w:cs="Times New Roman"/>
          <w:lang w:val="en-GB"/>
        </w:rPr>
        <w:t xml:space="preserve"> </w:t>
      </w:r>
      <w:r w:rsidRPr="00A02BD2">
        <w:rPr>
          <w:rFonts w:ascii="Times New Roman" w:hAnsi="Times New Roman" w:cs="Times New Roman"/>
          <w:lang w:val="en-US"/>
        </w:rPr>
        <w:t xml:space="preserve">Mean BOLD value of the </w:t>
      </w:r>
      <w:proofErr w:type="spellStart"/>
      <w:r w:rsidRPr="00A02BD2">
        <w:rPr>
          <w:rFonts w:ascii="Times New Roman" w:hAnsi="Times New Roman" w:cs="Times New Roman"/>
          <w:lang w:val="en-US"/>
        </w:rPr>
        <w:t>hROIs</w:t>
      </w:r>
      <w:proofErr w:type="spellEnd"/>
      <w:r w:rsidRPr="00A02BD2">
        <w:rPr>
          <w:rFonts w:ascii="Times New Roman" w:hAnsi="Times New Roman" w:cs="Times New Roman"/>
          <w:lang w:val="en-US"/>
        </w:rPr>
        <w:t xml:space="preserve"> activated in the objects </w:t>
      </w:r>
      <w:r w:rsidRPr="00A02BD2">
        <w:rPr>
          <w:rFonts w:ascii="Times New Roman" w:hAnsi="Times New Roman" w:cs="Times New Roman"/>
          <w:i/>
          <w:lang w:val="en-US"/>
        </w:rPr>
        <w:t>minus</w:t>
      </w:r>
      <w:r w:rsidRPr="00A02BD2">
        <w:rPr>
          <w:rFonts w:ascii="Times New Roman" w:hAnsi="Times New Roman" w:cs="Times New Roman"/>
          <w:lang w:val="en-US"/>
        </w:rPr>
        <w:t xml:space="preserve"> scrambled object contrast (p&lt; 0.05 uncorrected)</w:t>
      </w:r>
    </w:p>
    <w:tbl>
      <w:tblPr>
        <w:tblStyle w:val="Grilledutableau"/>
        <w:tblW w:w="14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478"/>
        <w:gridCol w:w="1479"/>
        <w:gridCol w:w="1479"/>
        <w:gridCol w:w="1480"/>
        <w:gridCol w:w="1480"/>
        <w:gridCol w:w="1480"/>
        <w:gridCol w:w="1480"/>
        <w:gridCol w:w="1480"/>
      </w:tblGrid>
      <w:tr w:rsidR="00CD2ECC" w:rsidRPr="00E72776" w14:paraId="087B6BD3" w14:textId="77777777" w:rsidTr="00AC43C0">
        <w:tc>
          <w:tcPr>
            <w:tcW w:w="14496" w:type="dxa"/>
            <w:gridSpan w:val="9"/>
            <w:tcBorders>
              <w:top w:val="single" w:sz="4" w:space="0" w:color="auto"/>
              <w:bottom w:val="nil"/>
            </w:tcBorders>
          </w:tcPr>
          <w:p w14:paraId="0BBA632D" w14:textId="2D42CAFF" w:rsidR="00CD2ECC" w:rsidRPr="00C57FBF" w:rsidRDefault="00CD2ECC" w:rsidP="00CD2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b/>
                <w:bCs/>
                <w:lang w:val="en-GB"/>
              </w:rPr>
              <w:t>Activation of object</w:t>
            </w:r>
            <w:r w:rsidR="007F1BA2" w:rsidRPr="00C57FBF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Pr="00C57FB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us scramble</w:t>
            </w:r>
            <w:r w:rsidR="008148CF" w:rsidRPr="00C57FBF">
              <w:rPr>
                <w:rFonts w:ascii="Times New Roman" w:hAnsi="Times New Roman" w:cs="Times New Roman"/>
                <w:b/>
                <w:bCs/>
                <w:lang w:val="en-GB"/>
              </w:rPr>
              <w:t>d objects</w:t>
            </w:r>
          </w:p>
        </w:tc>
      </w:tr>
      <w:tr w:rsidR="00A43FB8" w:rsidRPr="00C57FBF" w14:paraId="496DA209" w14:textId="77777777" w:rsidTr="00A43FB8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14:paraId="6F66A46E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16" w:type="dxa"/>
            <w:gridSpan w:val="4"/>
            <w:tcBorders>
              <w:top w:val="single" w:sz="4" w:space="0" w:color="auto"/>
              <w:bottom w:val="nil"/>
            </w:tcBorders>
          </w:tcPr>
          <w:p w14:paraId="4FBF140F" w14:textId="73CB4707" w:rsidR="00A43FB8" w:rsidRPr="00C57FBF" w:rsidRDefault="00A43FB8" w:rsidP="002F4F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Left</w:t>
            </w:r>
            <w:r w:rsidR="00735EDD" w:rsidRPr="00C57FBF">
              <w:rPr>
                <w:rFonts w:ascii="Times New Roman" w:hAnsi="Times New Roman" w:cs="Times New Roman"/>
                <w:lang w:val="en-GB"/>
              </w:rPr>
              <w:t xml:space="preserve"> hemisphere</w:t>
            </w:r>
          </w:p>
        </w:tc>
        <w:tc>
          <w:tcPr>
            <w:tcW w:w="5920" w:type="dxa"/>
            <w:gridSpan w:val="4"/>
            <w:tcBorders>
              <w:top w:val="single" w:sz="4" w:space="0" w:color="auto"/>
              <w:bottom w:val="nil"/>
            </w:tcBorders>
          </w:tcPr>
          <w:p w14:paraId="70716647" w14:textId="5870BCC5" w:rsidR="00A43FB8" w:rsidRPr="00C57FBF" w:rsidRDefault="00A43FB8" w:rsidP="002F4F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Right</w:t>
            </w:r>
            <w:r w:rsidR="00735EDD" w:rsidRPr="00C57FBF">
              <w:rPr>
                <w:rFonts w:ascii="Times New Roman" w:hAnsi="Times New Roman" w:cs="Times New Roman"/>
                <w:lang w:val="en-GB"/>
              </w:rPr>
              <w:t xml:space="preserve"> hemisphere</w:t>
            </w:r>
          </w:p>
        </w:tc>
      </w:tr>
      <w:tr w:rsidR="00A43FB8" w:rsidRPr="00C57FBF" w14:paraId="056CF0B4" w14:textId="77777777" w:rsidTr="00A43FB8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0DEE1102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010F361F" w14:textId="626359C1" w:rsidR="00A43FB8" w:rsidRPr="00C57FBF" w:rsidRDefault="00502BC5" w:rsidP="00A43FB8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Mean</w:t>
            </w:r>
            <w:r w:rsidR="007F1BA2" w:rsidRPr="00C57FBF">
              <w:rPr>
                <w:rFonts w:ascii="Times New Roman" w:hAnsi="Times New Roman" w:cs="Times New Roman"/>
                <w:lang w:val="en-GB"/>
              </w:rPr>
              <w:t xml:space="preserve"> BOLD</w:t>
            </w:r>
            <w:r w:rsidRPr="00C57FB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14:paraId="3F9C062C" w14:textId="77777777" w:rsidR="00A43FB8" w:rsidRPr="00C57FBF" w:rsidRDefault="00A43FB8" w:rsidP="00A43FB8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 xml:space="preserve">SD 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14:paraId="5FA5A7B1" w14:textId="77777777" w:rsidR="00A43FB8" w:rsidRPr="00C57FBF" w:rsidRDefault="00A43FB8" w:rsidP="00A43FB8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 xml:space="preserve">t 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711F1135" w14:textId="77777777" w:rsidR="00A43FB8" w:rsidRPr="00C57FBF" w:rsidRDefault="00A43FB8" w:rsidP="00A43FB8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 xml:space="preserve">p 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4FE40B46" w14:textId="187729F1" w:rsidR="00A43FB8" w:rsidRPr="00C57FBF" w:rsidRDefault="002F4FF5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Mean</w:t>
            </w:r>
            <w:r w:rsidR="007F1BA2" w:rsidRPr="00C57FBF">
              <w:rPr>
                <w:rFonts w:ascii="Times New Roman" w:hAnsi="Times New Roman" w:cs="Times New Roman"/>
                <w:lang w:val="en-GB"/>
              </w:rPr>
              <w:t xml:space="preserve"> BOLD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7A91615B" w14:textId="77777777" w:rsidR="00A43FB8" w:rsidRPr="00C57FBF" w:rsidRDefault="00A43FB8" w:rsidP="00A43FB8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 xml:space="preserve">SD 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3650D399" w14:textId="77777777" w:rsidR="00A43FB8" w:rsidRPr="00C57FBF" w:rsidRDefault="00A43FB8" w:rsidP="00A43FB8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 xml:space="preserve">t 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55D27204" w14:textId="77777777" w:rsidR="00A43FB8" w:rsidRPr="00C57FBF" w:rsidRDefault="00A43FB8" w:rsidP="00A43FB8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 xml:space="preserve">p </w:t>
            </w:r>
          </w:p>
        </w:tc>
      </w:tr>
      <w:tr w:rsidR="00A43FB8" w:rsidRPr="00C57FBF" w14:paraId="16D90BEF" w14:textId="77777777" w:rsidTr="00A43FB8">
        <w:tc>
          <w:tcPr>
            <w:tcW w:w="2660" w:type="dxa"/>
            <w:tcBorders>
              <w:top w:val="single" w:sz="4" w:space="0" w:color="auto"/>
            </w:tcBorders>
          </w:tcPr>
          <w:p w14:paraId="3F5AD66C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Fusiform-1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AE0CD72" w14:textId="7C04A7E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3D364A95" w14:textId="1FD68BEB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66D80A7F" w14:textId="31F614E9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6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09179836" w14:textId="62B9CF2D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936FC92" w14:textId="01F0A32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7D846CA3" w14:textId="5E2C4649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C48B63A" w14:textId="5833B42A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3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C83C993" w14:textId="0097DA6A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5</w:t>
            </w:r>
          </w:p>
        </w:tc>
      </w:tr>
      <w:tr w:rsidR="00A43FB8" w:rsidRPr="00C57FBF" w14:paraId="72920F4E" w14:textId="77777777" w:rsidTr="00A43FB8">
        <w:tc>
          <w:tcPr>
            <w:tcW w:w="2660" w:type="dxa"/>
          </w:tcPr>
          <w:p w14:paraId="1FAB894C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Fusiform-2</w:t>
            </w:r>
          </w:p>
        </w:tc>
        <w:tc>
          <w:tcPr>
            <w:tcW w:w="1478" w:type="dxa"/>
          </w:tcPr>
          <w:p w14:paraId="12BEE84D" w14:textId="6B0A29CA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479" w:type="dxa"/>
          </w:tcPr>
          <w:p w14:paraId="40E29496" w14:textId="03F4A0B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1479" w:type="dxa"/>
          </w:tcPr>
          <w:p w14:paraId="4F6B0453" w14:textId="1F43A11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6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480" w:type="dxa"/>
          </w:tcPr>
          <w:p w14:paraId="5791C914" w14:textId="1EE3A9A9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0EDBF7CF" w14:textId="08672730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480" w:type="dxa"/>
          </w:tcPr>
          <w:p w14:paraId="27BE7720" w14:textId="412B0D2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1480" w:type="dxa"/>
          </w:tcPr>
          <w:p w14:paraId="50ECBF92" w14:textId="7B2C298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5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1480" w:type="dxa"/>
          </w:tcPr>
          <w:p w14:paraId="257E1FAE" w14:textId="4A0A3796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</w:tr>
      <w:tr w:rsidR="00A43FB8" w:rsidRPr="00C57FBF" w14:paraId="1EA34D49" w14:textId="77777777" w:rsidTr="00A43FB8">
        <w:tc>
          <w:tcPr>
            <w:tcW w:w="2660" w:type="dxa"/>
          </w:tcPr>
          <w:p w14:paraId="68620CE8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Fusiform-3</w:t>
            </w:r>
          </w:p>
        </w:tc>
        <w:tc>
          <w:tcPr>
            <w:tcW w:w="1478" w:type="dxa"/>
          </w:tcPr>
          <w:p w14:paraId="14961DF0" w14:textId="6891BDD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479" w:type="dxa"/>
          </w:tcPr>
          <w:p w14:paraId="5E074B1D" w14:textId="11FE93D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79" w:type="dxa"/>
          </w:tcPr>
          <w:p w14:paraId="58D989F3" w14:textId="00F99631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4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480" w:type="dxa"/>
          </w:tcPr>
          <w:p w14:paraId="2C8E1721" w14:textId="59CADC1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621A1D62" w14:textId="453B127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80" w:type="dxa"/>
          </w:tcPr>
          <w:p w14:paraId="1EE634FC" w14:textId="53CC8BB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1480" w:type="dxa"/>
          </w:tcPr>
          <w:p w14:paraId="008B6F1C" w14:textId="5BEAFCC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3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480" w:type="dxa"/>
          </w:tcPr>
          <w:p w14:paraId="00322432" w14:textId="67F9F91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32</w:t>
            </w:r>
          </w:p>
        </w:tc>
      </w:tr>
      <w:tr w:rsidR="00A43FB8" w:rsidRPr="00C57FBF" w14:paraId="68E8D407" w14:textId="77777777" w:rsidTr="00A43FB8">
        <w:tc>
          <w:tcPr>
            <w:tcW w:w="2660" w:type="dxa"/>
          </w:tcPr>
          <w:p w14:paraId="79D8B48E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Fusiform-4</w:t>
            </w:r>
          </w:p>
        </w:tc>
        <w:tc>
          <w:tcPr>
            <w:tcW w:w="1478" w:type="dxa"/>
          </w:tcPr>
          <w:p w14:paraId="0993A785" w14:textId="5601E310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479" w:type="dxa"/>
          </w:tcPr>
          <w:p w14:paraId="008E5D95" w14:textId="7DCB22F0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479" w:type="dxa"/>
          </w:tcPr>
          <w:p w14:paraId="70A8BC72" w14:textId="5A6F435A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6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480" w:type="dxa"/>
          </w:tcPr>
          <w:p w14:paraId="14525EC6" w14:textId="7F8E2F56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370A8C99" w14:textId="782EEBF5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480" w:type="dxa"/>
          </w:tcPr>
          <w:p w14:paraId="2AC0AC0A" w14:textId="2F2B890A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80" w:type="dxa"/>
          </w:tcPr>
          <w:p w14:paraId="3C94C909" w14:textId="724117C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4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480" w:type="dxa"/>
          </w:tcPr>
          <w:p w14:paraId="32F12A19" w14:textId="244B5CB9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</w:tr>
      <w:tr w:rsidR="00A43FB8" w:rsidRPr="00C57FBF" w14:paraId="059F1D13" w14:textId="77777777" w:rsidTr="00A43FB8">
        <w:tc>
          <w:tcPr>
            <w:tcW w:w="2660" w:type="dxa"/>
          </w:tcPr>
          <w:p w14:paraId="471AED4E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Fusiform-5</w:t>
            </w:r>
          </w:p>
        </w:tc>
        <w:tc>
          <w:tcPr>
            <w:tcW w:w="1478" w:type="dxa"/>
          </w:tcPr>
          <w:p w14:paraId="6F0E9E3A" w14:textId="3F1521D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479" w:type="dxa"/>
          </w:tcPr>
          <w:p w14:paraId="1ED90F8F" w14:textId="52F1811E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79" w:type="dxa"/>
          </w:tcPr>
          <w:p w14:paraId="0836976D" w14:textId="31584331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8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1480" w:type="dxa"/>
          </w:tcPr>
          <w:p w14:paraId="315BE619" w14:textId="5362A5D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2D971B15" w14:textId="77E68046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480" w:type="dxa"/>
          </w:tcPr>
          <w:p w14:paraId="18F6D1D8" w14:textId="40233CA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80" w:type="dxa"/>
          </w:tcPr>
          <w:p w14:paraId="4FDCFD72" w14:textId="6898115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6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480" w:type="dxa"/>
          </w:tcPr>
          <w:p w14:paraId="6BF3DE2C" w14:textId="7BCB81CB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</w:tr>
      <w:tr w:rsidR="00A43FB8" w:rsidRPr="00C57FBF" w14:paraId="72F5E653" w14:textId="77777777" w:rsidTr="00A43FB8">
        <w:tc>
          <w:tcPr>
            <w:tcW w:w="2660" w:type="dxa"/>
          </w:tcPr>
          <w:p w14:paraId="442B0259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Fusiform-6</w:t>
            </w:r>
          </w:p>
        </w:tc>
        <w:tc>
          <w:tcPr>
            <w:tcW w:w="1478" w:type="dxa"/>
          </w:tcPr>
          <w:p w14:paraId="4105DCC2" w14:textId="190164EE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79" w:type="dxa"/>
          </w:tcPr>
          <w:p w14:paraId="18F2E2CF" w14:textId="70AC9CA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79" w:type="dxa"/>
          </w:tcPr>
          <w:p w14:paraId="38F3DAFE" w14:textId="50D24CD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2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480" w:type="dxa"/>
          </w:tcPr>
          <w:p w14:paraId="7E251A29" w14:textId="0386E6F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332</w:t>
            </w:r>
          </w:p>
        </w:tc>
        <w:tc>
          <w:tcPr>
            <w:tcW w:w="1480" w:type="dxa"/>
          </w:tcPr>
          <w:p w14:paraId="70699991" w14:textId="41158E19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480" w:type="dxa"/>
          </w:tcPr>
          <w:p w14:paraId="1E35477D" w14:textId="5DBD7791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80" w:type="dxa"/>
          </w:tcPr>
          <w:p w14:paraId="7D044AF7" w14:textId="5F1FEBC6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3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80" w:type="dxa"/>
          </w:tcPr>
          <w:p w14:paraId="28BCEDA7" w14:textId="62F3FCAE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54</w:t>
            </w:r>
          </w:p>
        </w:tc>
      </w:tr>
      <w:tr w:rsidR="00A43FB8" w:rsidRPr="00C57FBF" w14:paraId="6C7AA4F6" w14:textId="77777777" w:rsidTr="00A43FB8">
        <w:tc>
          <w:tcPr>
            <w:tcW w:w="2660" w:type="dxa"/>
          </w:tcPr>
          <w:p w14:paraId="5E91E301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Occipital_Inf-1</w:t>
            </w:r>
          </w:p>
        </w:tc>
        <w:tc>
          <w:tcPr>
            <w:tcW w:w="1478" w:type="dxa"/>
          </w:tcPr>
          <w:p w14:paraId="1DBE8A16" w14:textId="17CF647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479" w:type="dxa"/>
          </w:tcPr>
          <w:p w14:paraId="31C436F9" w14:textId="4EB881B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1479" w:type="dxa"/>
          </w:tcPr>
          <w:p w14:paraId="4F7DC526" w14:textId="259AE8E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6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480" w:type="dxa"/>
          </w:tcPr>
          <w:p w14:paraId="270122B7" w14:textId="66C58C0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719D8D23" w14:textId="6A8C8D0A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480" w:type="dxa"/>
          </w:tcPr>
          <w:p w14:paraId="443C5C92" w14:textId="314C6EA1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480" w:type="dxa"/>
          </w:tcPr>
          <w:p w14:paraId="5AB81365" w14:textId="2624F77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2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480" w:type="dxa"/>
          </w:tcPr>
          <w:p w14:paraId="62CCF908" w14:textId="2637BC2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360</w:t>
            </w:r>
          </w:p>
        </w:tc>
      </w:tr>
      <w:tr w:rsidR="00A43FB8" w:rsidRPr="00C57FBF" w14:paraId="24E1B860" w14:textId="77777777" w:rsidTr="00A43FB8">
        <w:tc>
          <w:tcPr>
            <w:tcW w:w="2660" w:type="dxa"/>
          </w:tcPr>
          <w:p w14:paraId="38175147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Occipital_Inf-2</w:t>
            </w:r>
          </w:p>
        </w:tc>
        <w:tc>
          <w:tcPr>
            <w:tcW w:w="1478" w:type="dxa"/>
          </w:tcPr>
          <w:p w14:paraId="7195D773" w14:textId="3EB6A32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479" w:type="dxa"/>
          </w:tcPr>
          <w:p w14:paraId="1C773BA2" w14:textId="68E0F94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479" w:type="dxa"/>
          </w:tcPr>
          <w:p w14:paraId="25377C36" w14:textId="5832C87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7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480" w:type="dxa"/>
          </w:tcPr>
          <w:p w14:paraId="5CA4EC99" w14:textId="6A2E868E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3E158046" w14:textId="3E92989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480" w:type="dxa"/>
          </w:tcPr>
          <w:p w14:paraId="59E6DD56" w14:textId="642097B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1480" w:type="dxa"/>
          </w:tcPr>
          <w:p w14:paraId="08C61944" w14:textId="65EECD6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6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480" w:type="dxa"/>
          </w:tcPr>
          <w:p w14:paraId="32C40432" w14:textId="58FAF948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</w:tr>
      <w:tr w:rsidR="00A43FB8" w:rsidRPr="00C57FBF" w14:paraId="24D2420F" w14:textId="77777777" w:rsidTr="00A43FB8">
        <w:tc>
          <w:tcPr>
            <w:tcW w:w="2660" w:type="dxa"/>
          </w:tcPr>
          <w:p w14:paraId="026AF5EC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Occipital_Lat-3</w:t>
            </w:r>
          </w:p>
        </w:tc>
        <w:tc>
          <w:tcPr>
            <w:tcW w:w="1478" w:type="dxa"/>
          </w:tcPr>
          <w:p w14:paraId="5C69174E" w14:textId="66811668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479" w:type="dxa"/>
          </w:tcPr>
          <w:p w14:paraId="46AFEA7F" w14:textId="60997246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1479" w:type="dxa"/>
          </w:tcPr>
          <w:p w14:paraId="65C3EED7" w14:textId="1E3F163B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4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480" w:type="dxa"/>
          </w:tcPr>
          <w:p w14:paraId="28AE8CBE" w14:textId="65D9EF8D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4B5A184F" w14:textId="312A829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480" w:type="dxa"/>
          </w:tcPr>
          <w:p w14:paraId="5A636CE2" w14:textId="6350D2A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80" w:type="dxa"/>
          </w:tcPr>
          <w:p w14:paraId="3355004E" w14:textId="1CB00E5E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4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480" w:type="dxa"/>
          </w:tcPr>
          <w:p w14:paraId="5EF980E2" w14:textId="60DC481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</w:tr>
      <w:tr w:rsidR="00A43FB8" w:rsidRPr="00C57FBF" w14:paraId="3CEE7567" w14:textId="77777777" w:rsidTr="00A43FB8">
        <w:tc>
          <w:tcPr>
            <w:tcW w:w="2660" w:type="dxa"/>
          </w:tcPr>
          <w:p w14:paraId="313CF8C4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Occipital_Lat-5</w:t>
            </w:r>
          </w:p>
        </w:tc>
        <w:tc>
          <w:tcPr>
            <w:tcW w:w="1478" w:type="dxa"/>
          </w:tcPr>
          <w:p w14:paraId="0B203D57" w14:textId="26F5E445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79" w:type="dxa"/>
          </w:tcPr>
          <w:p w14:paraId="6EDDE6AE" w14:textId="1F51134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79" w:type="dxa"/>
          </w:tcPr>
          <w:p w14:paraId="51E78444" w14:textId="7B13058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2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480" w:type="dxa"/>
          </w:tcPr>
          <w:p w14:paraId="39CA03A3" w14:textId="4DEF0E99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78</w:t>
            </w:r>
          </w:p>
        </w:tc>
        <w:tc>
          <w:tcPr>
            <w:tcW w:w="1480" w:type="dxa"/>
          </w:tcPr>
          <w:p w14:paraId="15FA6360" w14:textId="65D0F3DD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480" w:type="dxa"/>
          </w:tcPr>
          <w:p w14:paraId="41C32793" w14:textId="5088CF19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80" w:type="dxa"/>
          </w:tcPr>
          <w:p w14:paraId="76D21A1A" w14:textId="124D223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2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480" w:type="dxa"/>
          </w:tcPr>
          <w:p w14:paraId="75404044" w14:textId="21DAA830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106</w:t>
            </w:r>
          </w:p>
        </w:tc>
      </w:tr>
      <w:tr w:rsidR="00A43FB8" w:rsidRPr="00C57FBF" w14:paraId="65407AD6" w14:textId="77777777" w:rsidTr="00A43FB8">
        <w:tc>
          <w:tcPr>
            <w:tcW w:w="2660" w:type="dxa"/>
          </w:tcPr>
          <w:p w14:paraId="231ABE45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Occipital_Mid-2</w:t>
            </w:r>
          </w:p>
        </w:tc>
        <w:tc>
          <w:tcPr>
            <w:tcW w:w="1478" w:type="dxa"/>
          </w:tcPr>
          <w:p w14:paraId="54022C57" w14:textId="43DD11CE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479" w:type="dxa"/>
          </w:tcPr>
          <w:p w14:paraId="726BE62F" w14:textId="22D16288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79" w:type="dxa"/>
          </w:tcPr>
          <w:p w14:paraId="306A9E73" w14:textId="6D65D22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2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80" w:type="dxa"/>
          </w:tcPr>
          <w:p w14:paraId="054D618C" w14:textId="13B936EC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16</w:t>
            </w:r>
          </w:p>
        </w:tc>
        <w:tc>
          <w:tcPr>
            <w:tcW w:w="1480" w:type="dxa"/>
          </w:tcPr>
          <w:p w14:paraId="04A3DB14" w14:textId="2165FBC6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80" w:type="dxa"/>
          </w:tcPr>
          <w:p w14:paraId="1D184FFB" w14:textId="0F321878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80" w:type="dxa"/>
          </w:tcPr>
          <w:p w14:paraId="48C10F20" w14:textId="56C2DD9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3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80" w:type="dxa"/>
          </w:tcPr>
          <w:p w14:paraId="316E0848" w14:textId="4A7AEA8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42</w:t>
            </w:r>
          </w:p>
        </w:tc>
      </w:tr>
      <w:tr w:rsidR="00A43FB8" w:rsidRPr="00C57FBF" w14:paraId="00792506" w14:textId="77777777" w:rsidTr="00A43FB8">
        <w:tc>
          <w:tcPr>
            <w:tcW w:w="2660" w:type="dxa"/>
          </w:tcPr>
          <w:p w14:paraId="75B544EC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Occipital_Mid-3</w:t>
            </w:r>
          </w:p>
        </w:tc>
        <w:tc>
          <w:tcPr>
            <w:tcW w:w="1478" w:type="dxa"/>
          </w:tcPr>
          <w:p w14:paraId="46220220" w14:textId="2F4923F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479" w:type="dxa"/>
          </w:tcPr>
          <w:p w14:paraId="21B87126" w14:textId="01900D6E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79" w:type="dxa"/>
          </w:tcPr>
          <w:p w14:paraId="3BD98B62" w14:textId="0E6AF920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3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480" w:type="dxa"/>
          </w:tcPr>
          <w:p w14:paraId="23C4FA82" w14:textId="1D365E40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6</w:t>
            </w:r>
          </w:p>
        </w:tc>
        <w:tc>
          <w:tcPr>
            <w:tcW w:w="1480" w:type="dxa"/>
          </w:tcPr>
          <w:p w14:paraId="56CB00C7" w14:textId="7AEB0C58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80" w:type="dxa"/>
          </w:tcPr>
          <w:p w14:paraId="44E9AAEF" w14:textId="556CE250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80" w:type="dxa"/>
          </w:tcPr>
          <w:p w14:paraId="534F6817" w14:textId="38E8A1B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3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480" w:type="dxa"/>
          </w:tcPr>
          <w:p w14:paraId="28592F52" w14:textId="00A1C6F5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12</w:t>
            </w:r>
          </w:p>
        </w:tc>
      </w:tr>
      <w:tr w:rsidR="00A43FB8" w:rsidRPr="00C57FBF" w14:paraId="040C0A8A" w14:textId="77777777" w:rsidTr="00A43FB8">
        <w:tc>
          <w:tcPr>
            <w:tcW w:w="2660" w:type="dxa"/>
          </w:tcPr>
          <w:p w14:paraId="428E0E8D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ParaHippocampal-2</w:t>
            </w:r>
          </w:p>
        </w:tc>
        <w:tc>
          <w:tcPr>
            <w:tcW w:w="1478" w:type="dxa"/>
          </w:tcPr>
          <w:p w14:paraId="5ED119FA" w14:textId="76B6FE3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479" w:type="dxa"/>
          </w:tcPr>
          <w:p w14:paraId="16DE8090" w14:textId="16D20EE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79" w:type="dxa"/>
          </w:tcPr>
          <w:p w14:paraId="70F6C7A3" w14:textId="576BF83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6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80" w:type="dxa"/>
          </w:tcPr>
          <w:p w14:paraId="4655A250" w14:textId="62F54E1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5E40B8B1" w14:textId="4D2FA2D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480" w:type="dxa"/>
          </w:tcPr>
          <w:p w14:paraId="73FA5223" w14:textId="3D3EB69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1480" w:type="dxa"/>
          </w:tcPr>
          <w:p w14:paraId="652E01DF" w14:textId="5174F72D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5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480" w:type="dxa"/>
          </w:tcPr>
          <w:p w14:paraId="310ABD47" w14:textId="73D61461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</w:tr>
      <w:tr w:rsidR="00CD0A86" w:rsidRPr="00C57FBF" w14:paraId="54DB65C8" w14:textId="77777777" w:rsidTr="00430D47">
        <w:tc>
          <w:tcPr>
            <w:tcW w:w="2660" w:type="dxa"/>
          </w:tcPr>
          <w:p w14:paraId="5CFCF705" w14:textId="77777777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ParaHippocampal-5</w:t>
            </w:r>
          </w:p>
        </w:tc>
        <w:tc>
          <w:tcPr>
            <w:tcW w:w="1478" w:type="dxa"/>
          </w:tcPr>
          <w:p w14:paraId="6F9D5F11" w14:textId="77777777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</w:tcPr>
          <w:p w14:paraId="035510BB" w14:textId="77777777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</w:tcPr>
          <w:p w14:paraId="716F8BA8" w14:textId="77777777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5F4D8EF0" w14:textId="77777777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3D71751D" w14:textId="75F7FDAD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80" w:type="dxa"/>
          </w:tcPr>
          <w:p w14:paraId="44A6B0E7" w14:textId="34646A90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1480" w:type="dxa"/>
          </w:tcPr>
          <w:p w14:paraId="49DD5FD0" w14:textId="6AF6DCE3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4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480" w:type="dxa"/>
          </w:tcPr>
          <w:p w14:paraId="4CB19CDB" w14:textId="50E47D90" w:rsidR="00CD0A86" w:rsidRPr="00C57FBF" w:rsidRDefault="00CD0A86" w:rsidP="00430D47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</w:tr>
      <w:tr w:rsidR="00A43FB8" w:rsidRPr="00C57FBF" w14:paraId="5EB263C6" w14:textId="77777777" w:rsidTr="00A43FB8">
        <w:tc>
          <w:tcPr>
            <w:tcW w:w="2660" w:type="dxa"/>
          </w:tcPr>
          <w:p w14:paraId="7FDC9CE4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Temporal_Inf-4</w:t>
            </w:r>
          </w:p>
        </w:tc>
        <w:tc>
          <w:tcPr>
            <w:tcW w:w="1478" w:type="dxa"/>
          </w:tcPr>
          <w:p w14:paraId="4D7BE4F7" w14:textId="08DCED40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479" w:type="dxa"/>
          </w:tcPr>
          <w:p w14:paraId="250BC79A" w14:textId="24818A2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479" w:type="dxa"/>
          </w:tcPr>
          <w:p w14:paraId="4FF519B0" w14:textId="258BCB32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5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480" w:type="dxa"/>
          </w:tcPr>
          <w:p w14:paraId="08E75E5E" w14:textId="1570F49B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2F1BDF11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5B495B60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284367AA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3CECACEA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43FB8" w:rsidRPr="00C57FBF" w14:paraId="0EE5D21B" w14:textId="77777777" w:rsidTr="00A43FB8">
        <w:tc>
          <w:tcPr>
            <w:tcW w:w="2660" w:type="dxa"/>
          </w:tcPr>
          <w:p w14:paraId="7CAA89CE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Temporal_Inf-5</w:t>
            </w:r>
          </w:p>
        </w:tc>
        <w:tc>
          <w:tcPr>
            <w:tcW w:w="1478" w:type="dxa"/>
          </w:tcPr>
          <w:p w14:paraId="35758CBD" w14:textId="14D47FB1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479" w:type="dxa"/>
          </w:tcPr>
          <w:p w14:paraId="79A4ED86" w14:textId="48DCCB91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79" w:type="dxa"/>
          </w:tcPr>
          <w:p w14:paraId="473916BB" w14:textId="46D12A61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5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80" w:type="dxa"/>
          </w:tcPr>
          <w:p w14:paraId="7429D0E2" w14:textId="63E1E00D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&lt;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1480" w:type="dxa"/>
          </w:tcPr>
          <w:p w14:paraId="033F5CDA" w14:textId="755D2A1D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480" w:type="dxa"/>
          </w:tcPr>
          <w:p w14:paraId="30D9B64B" w14:textId="454CB1D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80" w:type="dxa"/>
          </w:tcPr>
          <w:p w14:paraId="2B331D56" w14:textId="2AA7E83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2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80" w:type="dxa"/>
          </w:tcPr>
          <w:p w14:paraId="62F93EA9" w14:textId="0336712F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182</w:t>
            </w:r>
          </w:p>
        </w:tc>
      </w:tr>
      <w:tr w:rsidR="00A43FB8" w:rsidRPr="00C57FBF" w14:paraId="373DE44A" w14:textId="77777777" w:rsidTr="00A43FB8">
        <w:tc>
          <w:tcPr>
            <w:tcW w:w="2660" w:type="dxa"/>
          </w:tcPr>
          <w:p w14:paraId="21BA2130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G_Temporal_Mid-4</w:t>
            </w:r>
          </w:p>
        </w:tc>
        <w:tc>
          <w:tcPr>
            <w:tcW w:w="1478" w:type="dxa"/>
          </w:tcPr>
          <w:p w14:paraId="7C97FDEF" w14:textId="675FBE5E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479" w:type="dxa"/>
          </w:tcPr>
          <w:p w14:paraId="6DF5AF4F" w14:textId="11042446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1479" w:type="dxa"/>
          </w:tcPr>
          <w:p w14:paraId="055362B6" w14:textId="295F97AA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4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480" w:type="dxa"/>
          </w:tcPr>
          <w:p w14:paraId="6AFEA114" w14:textId="5C529EA3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02</w:t>
            </w:r>
          </w:p>
        </w:tc>
        <w:tc>
          <w:tcPr>
            <w:tcW w:w="1480" w:type="dxa"/>
          </w:tcPr>
          <w:p w14:paraId="4576689D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6A981BAF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686B01CE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6C3137FD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43FB8" w:rsidRPr="00C57FBF" w14:paraId="612257CF" w14:textId="77777777" w:rsidTr="00A43FB8">
        <w:tc>
          <w:tcPr>
            <w:tcW w:w="2660" w:type="dxa"/>
          </w:tcPr>
          <w:p w14:paraId="5C6BBCA1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S_Orbital-2</w:t>
            </w:r>
          </w:p>
        </w:tc>
        <w:tc>
          <w:tcPr>
            <w:tcW w:w="1478" w:type="dxa"/>
          </w:tcPr>
          <w:p w14:paraId="2C304CD9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</w:tcPr>
          <w:p w14:paraId="5400EAEF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</w:tcPr>
          <w:p w14:paraId="4241C551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703B7CE1" w14:textId="77777777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3532B661" w14:textId="5FBE6BB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480" w:type="dxa"/>
          </w:tcPr>
          <w:p w14:paraId="758B7DC7" w14:textId="786BD296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480" w:type="dxa"/>
          </w:tcPr>
          <w:p w14:paraId="036533A2" w14:textId="0D4F0FA4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3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480" w:type="dxa"/>
          </w:tcPr>
          <w:p w14:paraId="5C7A7689" w14:textId="04DBBF25" w:rsidR="00A43FB8" w:rsidRPr="00C57FBF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  <w:r w:rsidRPr="00C57FBF">
              <w:rPr>
                <w:rFonts w:ascii="Times New Roman" w:hAnsi="Times New Roman" w:cs="Times New Roman"/>
                <w:lang w:val="en-GB"/>
              </w:rPr>
              <w:t>0</w:t>
            </w:r>
            <w:r w:rsidR="0009580D" w:rsidRPr="00C57FBF">
              <w:rPr>
                <w:rFonts w:ascii="Times New Roman" w:hAnsi="Times New Roman" w:cs="Times New Roman"/>
                <w:lang w:val="en-GB"/>
              </w:rPr>
              <w:t>.</w:t>
            </w:r>
            <w:r w:rsidRPr="00C57FBF">
              <w:rPr>
                <w:rFonts w:ascii="Times New Roman" w:hAnsi="Times New Roman" w:cs="Times New Roman"/>
                <w:lang w:val="en-GB"/>
              </w:rPr>
              <w:t>0035</w:t>
            </w:r>
          </w:p>
        </w:tc>
      </w:tr>
    </w:tbl>
    <w:p w14:paraId="7D8F8B91" w14:textId="0CBFF139" w:rsidR="00ED0AA7" w:rsidRPr="00C57FBF" w:rsidRDefault="00ED0AA7" w:rsidP="00D54164">
      <w:pPr>
        <w:rPr>
          <w:rFonts w:ascii="Times New Roman" w:hAnsi="Times New Roman" w:cs="Times New Roman"/>
          <w:lang w:val="en-GB"/>
        </w:rPr>
      </w:pPr>
    </w:p>
    <w:sectPr w:rsidR="00ED0AA7" w:rsidRPr="00C57FBF" w:rsidSect="00A43FB8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B8"/>
    <w:rsid w:val="00064C90"/>
    <w:rsid w:val="0009580D"/>
    <w:rsid w:val="002F4FF5"/>
    <w:rsid w:val="00502BC5"/>
    <w:rsid w:val="00735EDD"/>
    <w:rsid w:val="007F1BA2"/>
    <w:rsid w:val="008148CF"/>
    <w:rsid w:val="00A02BD2"/>
    <w:rsid w:val="00A43FB8"/>
    <w:rsid w:val="00C57FBF"/>
    <w:rsid w:val="00CD0A86"/>
    <w:rsid w:val="00CD2ECC"/>
    <w:rsid w:val="00D54164"/>
    <w:rsid w:val="00E72776"/>
    <w:rsid w:val="00ED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678B23"/>
  <w14:defaultImageDpi w14:val="300"/>
  <w15:docId w15:val="{B1368A9F-9291-C44E-89EB-6E724661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43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</dc:creator>
  <cp:keywords/>
  <dc:description/>
  <cp:lastModifiedBy>E. Mellet</cp:lastModifiedBy>
  <cp:revision>6</cp:revision>
  <dcterms:created xsi:type="dcterms:W3CDTF">2018-06-26T20:50:00Z</dcterms:created>
  <dcterms:modified xsi:type="dcterms:W3CDTF">2018-08-01T08:46:00Z</dcterms:modified>
</cp:coreProperties>
</file>